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371"/>
        <w:gridCol w:w="831"/>
        <w:gridCol w:w="994"/>
        <w:gridCol w:w="733"/>
        <w:gridCol w:w="728"/>
        <w:gridCol w:w="2450"/>
      </w:tblGrid>
      <w:tr w:rsidR="007B5BDB" w:rsidRPr="001F78C4" w14:paraId="763DE9B2" w14:textId="038B679D" w:rsidTr="00735086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1A25262" w14:textId="51F8F5E8" w:rsidR="007B5BDB" w:rsidRPr="001F78C4" w:rsidRDefault="007B5BDB" w:rsidP="009A294C">
            <w:pPr>
              <w:spacing w:line="276" w:lineRule="auto"/>
              <w:jc w:val="left"/>
              <w:rPr>
                <w:sz w:val="21"/>
                <w:szCs w:val="21"/>
              </w:rPr>
            </w:pPr>
            <w:bookmarkStart w:id="0" w:name="_Hlk67992410"/>
            <w:r w:rsidRPr="001F78C4">
              <w:rPr>
                <w:rFonts w:cs="Times New Roman"/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7371" w:type="dxa"/>
            <w:tcBorders>
              <w:top w:val="single" w:sz="8" w:space="0" w:color="auto"/>
              <w:bottom w:val="single" w:sz="8" w:space="0" w:color="auto"/>
            </w:tcBorders>
          </w:tcPr>
          <w:p w14:paraId="2B3F729D" w14:textId="77777777" w:rsidR="007B5BDB" w:rsidRPr="001F78C4" w:rsidRDefault="007B5BDB" w:rsidP="009A294C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1F78C4">
              <w:rPr>
                <w:rFonts w:cs="Times New Roman"/>
                <w:b/>
                <w:bCs/>
                <w:sz w:val="21"/>
                <w:szCs w:val="21"/>
              </w:rPr>
              <w:t xml:space="preserve">References 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8" w:space="0" w:color="auto"/>
            </w:tcBorders>
          </w:tcPr>
          <w:p w14:paraId="3C1CB1EC" w14:textId="77777777" w:rsidR="007B5BDB" w:rsidRPr="001F78C4" w:rsidRDefault="007B5BDB" w:rsidP="009A294C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1F78C4">
              <w:rPr>
                <w:rFonts w:cs="Times New Roman"/>
                <w:b/>
                <w:bCs/>
                <w:sz w:val="21"/>
                <w:szCs w:val="21"/>
              </w:rPr>
              <w:t xml:space="preserve">Year 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</w:tcPr>
          <w:p w14:paraId="33E2901D" w14:textId="77777777" w:rsidR="007B5BDB" w:rsidRPr="001F78C4" w:rsidRDefault="007B5BDB" w:rsidP="009A294C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1F78C4">
              <w:rPr>
                <w:rFonts w:cs="Times New Roman"/>
                <w:b/>
                <w:bCs/>
                <w:sz w:val="21"/>
                <w:szCs w:val="21"/>
              </w:rPr>
              <w:t>Strength</w:t>
            </w: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</w:tcPr>
          <w:p w14:paraId="15BF7929" w14:textId="77777777" w:rsidR="007B5BDB" w:rsidRPr="001F78C4" w:rsidRDefault="007B5BDB" w:rsidP="009A294C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1F78C4">
              <w:rPr>
                <w:rFonts w:cs="Times New Roman"/>
                <w:b/>
                <w:bCs/>
                <w:sz w:val="21"/>
                <w:szCs w:val="21"/>
              </w:rPr>
              <w:t>Begin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8" w:space="0" w:color="auto"/>
            </w:tcBorders>
          </w:tcPr>
          <w:p w14:paraId="6D97DE74" w14:textId="77777777" w:rsidR="007B5BDB" w:rsidRPr="001F78C4" w:rsidRDefault="007B5BDB" w:rsidP="009A294C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1F78C4">
              <w:rPr>
                <w:rFonts w:cs="Times New Roman"/>
                <w:b/>
                <w:bCs/>
                <w:sz w:val="21"/>
                <w:szCs w:val="21"/>
              </w:rPr>
              <w:t>End</w:t>
            </w:r>
          </w:p>
        </w:tc>
        <w:tc>
          <w:tcPr>
            <w:tcW w:w="2450" w:type="dxa"/>
            <w:tcBorders>
              <w:top w:val="single" w:sz="8" w:space="0" w:color="auto"/>
              <w:bottom w:val="single" w:sz="8" w:space="0" w:color="auto"/>
            </w:tcBorders>
          </w:tcPr>
          <w:p w14:paraId="1612A823" w14:textId="27FEEDE0" w:rsidR="007B5BDB" w:rsidRPr="001F78C4" w:rsidRDefault="007B5BDB" w:rsidP="009A294C">
            <w:pPr>
              <w:spacing w:line="276" w:lineRule="auto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</w:rPr>
              <w:t>2</w:t>
            </w:r>
            <w:r>
              <w:rPr>
                <w:rFonts w:cs="Times New Roman"/>
                <w:b/>
                <w:bCs/>
                <w:sz w:val="21"/>
                <w:szCs w:val="21"/>
              </w:rPr>
              <w:t>012-2021</w:t>
            </w:r>
          </w:p>
        </w:tc>
      </w:tr>
      <w:tr w:rsidR="006041E3" w:rsidRPr="006041E3" w14:paraId="07721112" w14:textId="64C916BA" w:rsidTr="00E74ECD">
        <w:tc>
          <w:tcPr>
            <w:tcW w:w="851" w:type="dxa"/>
          </w:tcPr>
          <w:p w14:paraId="427BD251" w14:textId="3E059F14" w:rsidR="006041E3" w:rsidRPr="001F78C4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371" w:type="dxa"/>
          </w:tcPr>
          <w:p w14:paraId="234039EE" w14:textId="1DB005FF" w:rsidR="006041E3" w:rsidRPr="006041E3" w:rsidRDefault="001C55B4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hyperlink r:id="rId6" w:history="1">
              <w:r w:rsidR="006041E3" w:rsidRPr="006041E3">
                <w:rPr>
                  <w:rFonts w:hint="eastAsia"/>
                  <w:sz w:val="21"/>
                  <w:szCs w:val="21"/>
                </w:rPr>
                <w:t>Yang WS, 2014, CELL, V156, P317, DOI 10.1016/j.cell.2013.12.010, DOI</w:t>
              </w:r>
            </w:hyperlink>
          </w:p>
        </w:tc>
        <w:tc>
          <w:tcPr>
            <w:tcW w:w="831" w:type="dxa"/>
          </w:tcPr>
          <w:p w14:paraId="71FB2FDB" w14:textId="0A8FC96F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994" w:type="dxa"/>
          </w:tcPr>
          <w:p w14:paraId="4C67E0F0" w14:textId="380EC3E8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104.74</w:t>
            </w:r>
          </w:p>
        </w:tc>
        <w:tc>
          <w:tcPr>
            <w:tcW w:w="733" w:type="dxa"/>
          </w:tcPr>
          <w:p w14:paraId="482D451B" w14:textId="701E5D6F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728" w:type="dxa"/>
          </w:tcPr>
          <w:p w14:paraId="0BC1088F" w14:textId="313FE27B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9</w:t>
            </w:r>
          </w:p>
        </w:tc>
        <w:tc>
          <w:tcPr>
            <w:tcW w:w="2450" w:type="dxa"/>
          </w:tcPr>
          <w:p w14:paraId="1179CE3A" w14:textId="0C17436D" w:rsidR="006041E3" w:rsidRPr="00977565" w:rsidRDefault="0000324F" w:rsidP="006041E3">
            <w:pPr>
              <w:widowControl/>
              <w:spacing w:line="240" w:lineRule="auto"/>
              <w:jc w:val="left"/>
              <w:rPr>
                <w:rFonts w:ascii="Courier New" w:eastAsia="等线" w:hAnsi="Courier New"/>
                <w:color w:val="FF0000"/>
                <w:sz w:val="22"/>
                <w:szCs w:val="22"/>
                <w:lang w:val="de-DE"/>
              </w:rPr>
            </w:pPr>
            <w:r w:rsidRPr="00D74977">
              <w:rPr>
                <w:rFonts w:ascii="宋体" w:hAnsi="宋体" w:hint="eastAsia"/>
                <w:color w:val="A6A6A6" w:themeColor="background1" w:themeShade="A6"/>
                <w:sz w:val="22"/>
                <w:szCs w:val="22"/>
                <w:lang w:val="de-DE"/>
              </w:rPr>
              <w:t>▂▂</w:t>
            </w:r>
            <w:r w:rsidR="006041E3"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▃▃▃</w:t>
            </w:r>
            <w:r w:rsidR="006041E3"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</w:t>
            </w:r>
          </w:p>
        </w:tc>
      </w:tr>
      <w:tr w:rsidR="006041E3" w:rsidRPr="00797A3A" w14:paraId="22E5DD20" w14:textId="08E95167" w:rsidTr="00E74ECD">
        <w:tc>
          <w:tcPr>
            <w:tcW w:w="851" w:type="dxa"/>
          </w:tcPr>
          <w:p w14:paraId="01E48EAF" w14:textId="6760D8CF" w:rsid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371" w:type="dxa"/>
          </w:tcPr>
          <w:p w14:paraId="38429183" w14:textId="09F1C5BB" w:rsidR="006041E3" w:rsidRPr="006041E3" w:rsidRDefault="001C55B4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hyperlink r:id="rId7" w:history="1">
              <w:r w:rsidR="006041E3" w:rsidRPr="006041E3">
                <w:rPr>
                  <w:rFonts w:hint="eastAsia"/>
                  <w:sz w:val="21"/>
                  <w:szCs w:val="21"/>
                </w:rPr>
                <w:t>Dixon SJ, 2012, CELL, V149, P1060, DOI 10.1016/j.cell.2012.03.042, DOI</w:t>
              </w:r>
            </w:hyperlink>
          </w:p>
        </w:tc>
        <w:tc>
          <w:tcPr>
            <w:tcW w:w="831" w:type="dxa"/>
          </w:tcPr>
          <w:p w14:paraId="6CD5226F" w14:textId="4CD62D7D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2</w:t>
            </w:r>
          </w:p>
        </w:tc>
        <w:tc>
          <w:tcPr>
            <w:tcW w:w="994" w:type="dxa"/>
          </w:tcPr>
          <w:p w14:paraId="4796F6FB" w14:textId="2C605B4D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72.44</w:t>
            </w:r>
          </w:p>
        </w:tc>
        <w:tc>
          <w:tcPr>
            <w:tcW w:w="733" w:type="dxa"/>
          </w:tcPr>
          <w:p w14:paraId="058DE25D" w14:textId="7173A886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3</w:t>
            </w:r>
          </w:p>
        </w:tc>
        <w:tc>
          <w:tcPr>
            <w:tcW w:w="728" w:type="dxa"/>
          </w:tcPr>
          <w:p w14:paraId="2F31C1D5" w14:textId="2E5DD7B6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7</w:t>
            </w:r>
          </w:p>
        </w:tc>
        <w:tc>
          <w:tcPr>
            <w:tcW w:w="2450" w:type="dxa"/>
          </w:tcPr>
          <w:p w14:paraId="79E49715" w14:textId="3EA8619E" w:rsidR="006041E3" w:rsidRPr="007B5BDB" w:rsidRDefault="0000324F" w:rsidP="006041E3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</w:t>
            </w:r>
            <w:r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</w:t>
            </w:r>
            <w:r w:rsidR="006041E3"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▃</w:t>
            </w:r>
            <w:r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</w:t>
            </w:r>
            <w:r w:rsidR="006041E3"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</w:t>
            </w:r>
          </w:p>
        </w:tc>
      </w:tr>
      <w:tr w:rsidR="006041E3" w:rsidRPr="00797A3A" w14:paraId="5EE0A07E" w14:textId="51850972" w:rsidTr="00E74ECD">
        <w:tc>
          <w:tcPr>
            <w:tcW w:w="851" w:type="dxa"/>
          </w:tcPr>
          <w:p w14:paraId="27C77E6F" w14:textId="2C246DD5" w:rsid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371" w:type="dxa"/>
          </w:tcPr>
          <w:p w14:paraId="2B4A21A5" w14:textId="0440AC45" w:rsidR="006041E3" w:rsidRPr="006041E3" w:rsidRDefault="001C55B4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hyperlink r:id="rId8" w:history="1">
              <w:r w:rsidR="006041E3" w:rsidRPr="006041E3">
                <w:rPr>
                  <w:rFonts w:hint="eastAsia"/>
                  <w:sz w:val="21"/>
                  <w:szCs w:val="21"/>
                </w:rPr>
                <w:t>Angeli JPF, 2014, NAT CELL BIOL, V16, P1180, DOI 10.1038/ncb3064, DOI</w:t>
              </w:r>
            </w:hyperlink>
          </w:p>
        </w:tc>
        <w:tc>
          <w:tcPr>
            <w:tcW w:w="831" w:type="dxa"/>
          </w:tcPr>
          <w:p w14:paraId="55F98F0E" w14:textId="456F2ECF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994" w:type="dxa"/>
          </w:tcPr>
          <w:p w14:paraId="61F1FD4D" w14:textId="6905EA8B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65.71</w:t>
            </w:r>
          </w:p>
        </w:tc>
        <w:tc>
          <w:tcPr>
            <w:tcW w:w="733" w:type="dxa"/>
          </w:tcPr>
          <w:p w14:paraId="1B8F5E6C" w14:textId="62AFC0F6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5</w:t>
            </w:r>
          </w:p>
        </w:tc>
        <w:tc>
          <w:tcPr>
            <w:tcW w:w="728" w:type="dxa"/>
          </w:tcPr>
          <w:p w14:paraId="66261AD7" w14:textId="5AC3F5A6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9</w:t>
            </w:r>
          </w:p>
        </w:tc>
        <w:tc>
          <w:tcPr>
            <w:tcW w:w="2450" w:type="dxa"/>
          </w:tcPr>
          <w:p w14:paraId="77C84E53" w14:textId="11CCE5FD" w:rsidR="006041E3" w:rsidRPr="007B5BDB" w:rsidRDefault="006041E3" w:rsidP="006041E3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D74977">
              <w:rPr>
                <w:rFonts w:ascii="宋体" w:hAnsi="宋体" w:hint="eastAsia"/>
                <w:color w:val="A6A6A6" w:themeColor="background1" w:themeShade="A6"/>
                <w:sz w:val="22"/>
                <w:szCs w:val="22"/>
                <w:lang w:val="de-DE"/>
              </w:rPr>
              <w:t>▂▂</w:t>
            </w:r>
            <w:r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</w:t>
            </w:r>
            <w:r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▃</w:t>
            </w:r>
            <w:r w:rsidR="00065D47"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</w:t>
            </w:r>
            <w:r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</w:t>
            </w:r>
          </w:p>
        </w:tc>
      </w:tr>
      <w:tr w:rsidR="006041E3" w:rsidRPr="00797A3A" w14:paraId="2AF38B8F" w14:textId="5A71C647" w:rsidTr="00E74ECD">
        <w:tc>
          <w:tcPr>
            <w:tcW w:w="851" w:type="dxa"/>
          </w:tcPr>
          <w:p w14:paraId="5C69E9E7" w14:textId="0C966231" w:rsid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7371" w:type="dxa"/>
          </w:tcPr>
          <w:p w14:paraId="663F3A6D" w14:textId="4CC6049D" w:rsidR="006041E3" w:rsidRPr="006041E3" w:rsidRDefault="001C55B4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hyperlink r:id="rId9" w:history="1">
              <w:r w:rsidR="006041E3" w:rsidRPr="006041E3">
                <w:rPr>
                  <w:rFonts w:hint="eastAsia"/>
                  <w:sz w:val="21"/>
                  <w:szCs w:val="21"/>
                </w:rPr>
                <w:t>Dixon SJ, 2014, ELIFE, V3, P0, DOI 10.7554/eLife.02523, DOI</w:t>
              </w:r>
            </w:hyperlink>
          </w:p>
        </w:tc>
        <w:tc>
          <w:tcPr>
            <w:tcW w:w="831" w:type="dxa"/>
          </w:tcPr>
          <w:p w14:paraId="22B15CF0" w14:textId="50ADF715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994" w:type="dxa"/>
          </w:tcPr>
          <w:p w14:paraId="094727E7" w14:textId="62808AD5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41.07</w:t>
            </w:r>
          </w:p>
        </w:tc>
        <w:tc>
          <w:tcPr>
            <w:tcW w:w="733" w:type="dxa"/>
          </w:tcPr>
          <w:p w14:paraId="09D26BB0" w14:textId="527C1FFB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5</w:t>
            </w:r>
          </w:p>
        </w:tc>
        <w:tc>
          <w:tcPr>
            <w:tcW w:w="728" w:type="dxa"/>
          </w:tcPr>
          <w:p w14:paraId="6879FD33" w14:textId="0227C110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9</w:t>
            </w:r>
          </w:p>
        </w:tc>
        <w:tc>
          <w:tcPr>
            <w:tcW w:w="2450" w:type="dxa"/>
          </w:tcPr>
          <w:p w14:paraId="59D08302" w14:textId="4659E786" w:rsidR="006041E3" w:rsidRPr="007B5BDB" w:rsidRDefault="006041E3" w:rsidP="006041E3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D74977">
              <w:rPr>
                <w:rFonts w:ascii="宋体" w:hAnsi="宋体" w:hint="eastAsia"/>
                <w:color w:val="A6A6A6" w:themeColor="background1" w:themeShade="A6"/>
                <w:sz w:val="22"/>
                <w:szCs w:val="22"/>
                <w:lang w:val="de-DE"/>
              </w:rPr>
              <w:t>▂▂</w:t>
            </w:r>
            <w:r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</w:t>
            </w:r>
            <w:r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</w:t>
            </w:r>
            <w:r w:rsidR="00065D47"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</w:t>
            </w:r>
            <w:r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</w:t>
            </w:r>
          </w:p>
        </w:tc>
      </w:tr>
      <w:tr w:rsidR="006041E3" w:rsidRPr="00797A3A" w14:paraId="631B5F50" w14:textId="2F3ECF2D" w:rsidTr="00E74ECD">
        <w:tc>
          <w:tcPr>
            <w:tcW w:w="851" w:type="dxa"/>
          </w:tcPr>
          <w:p w14:paraId="5860EBF9" w14:textId="0041B52A" w:rsid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7371" w:type="dxa"/>
          </w:tcPr>
          <w:p w14:paraId="1949A6F8" w14:textId="35319B40" w:rsidR="006041E3" w:rsidRPr="006041E3" w:rsidRDefault="001C55B4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hyperlink r:id="rId10" w:history="1">
              <w:r w:rsidR="006041E3" w:rsidRPr="006041E3">
                <w:rPr>
                  <w:rFonts w:hint="eastAsia"/>
                  <w:sz w:val="21"/>
                  <w:szCs w:val="21"/>
                </w:rPr>
                <w:t>Skouta R, 2014, J AM CHEM SOC, V136, P4551, DOI 10.1021/ja411006a, DOI</w:t>
              </w:r>
            </w:hyperlink>
          </w:p>
        </w:tc>
        <w:tc>
          <w:tcPr>
            <w:tcW w:w="831" w:type="dxa"/>
          </w:tcPr>
          <w:p w14:paraId="39974712" w14:textId="4E1472E6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994" w:type="dxa"/>
          </w:tcPr>
          <w:p w14:paraId="7B8E423F" w14:textId="7780ECBA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38.68</w:t>
            </w:r>
          </w:p>
        </w:tc>
        <w:tc>
          <w:tcPr>
            <w:tcW w:w="733" w:type="dxa"/>
          </w:tcPr>
          <w:p w14:paraId="1B905A62" w14:textId="21A9AB99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728" w:type="dxa"/>
          </w:tcPr>
          <w:p w14:paraId="0BE81FDF" w14:textId="0A790D4D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9</w:t>
            </w:r>
          </w:p>
        </w:tc>
        <w:tc>
          <w:tcPr>
            <w:tcW w:w="2450" w:type="dxa"/>
          </w:tcPr>
          <w:p w14:paraId="179EB6F5" w14:textId="511917A1" w:rsidR="006041E3" w:rsidRPr="007B5BDB" w:rsidRDefault="006041E3" w:rsidP="006041E3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D74977">
              <w:rPr>
                <w:rFonts w:ascii="宋体" w:hAnsi="宋体" w:hint="eastAsia"/>
                <w:color w:val="A6A6A6" w:themeColor="background1" w:themeShade="A6"/>
                <w:sz w:val="22"/>
                <w:szCs w:val="22"/>
                <w:lang w:val="de-DE"/>
              </w:rPr>
              <w:t>▂▂</w:t>
            </w:r>
            <w:r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▃▃</w:t>
            </w:r>
            <w:r w:rsidR="00065D47"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</w:t>
            </w:r>
            <w:r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</w:t>
            </w:r>
          </w:p>
        </w:tc>
      </w:tr>
      <w:tr w:rsidR="006041E3" w:rsidRPr="00797A3A" w14:paraId="7E1A97CE" w14:textId="3EDDA507" w:rsidTr="00E74ECD">
        <w:tc>
          <w:tcPr>
            <w:tcW w:w="851" w:type="dxa"/>
          </w:tcPr>
          <w:p w14:paraId="4C113725" w14:textId="36C562DC" w:rsid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7371" w:type="dxa"/>
          </w:tcPr>
          <w:p w14:paraId="4B7D5C29" w14:textId="57F47C0F" w:rsidR="006041E3" w:rsidRPr="006041E3" w:rsidRDefault="001C55B4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hyperlink r:id="rId11" w:history="1">
              <w:r w:rsidR="006041E3" w:rsidRPr="006041E3">
                <w:rPr>
                  <w:rFonts w:hint="eastAsia"/>
                  <w:sz w:val="21"/>
                  <w:szCs w:val="21"/>
                </w:rPr>
                <w:t>Linkermann A, 2014, P NATL ACAD SCI USA, V111, P16836, DOI 10.1073/pnas.1415518111, DOI</w:t>
              </w:r>
            </w:hyperlink>
          </w:p>
        </w:tc>
        <w:tc>
          <w:tcPr>
            <w:tcW w:w="831" w:type="dxa"/>
          </w:tcPr>
          <w:p w14:paraId="234562F1" w14:textId="40F92BFA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994" w:type="dxa"/>
          </w:tcPr>
          <w:p w14:paraId="37F18D6B" w14:textId="0002AB57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34.44</w:t>
            </w:r>
          </w:p>
        </w:tc>
        <w:tc>
          <w:tcPr>
            <w:tcW w:w="733" w:type="dxa"/>
          </w:tcPr>
          <w:p w14:paraId="48CB21DB" w14:textId="54C643B0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5</w:t>
            </w:r>
          </w:p>
        </w:tc>
        <w:tc>
          <w:tcPr>
            <w:tcW w:w="728" w:type="dxa"/>
          </w:tcPr>
          <w:p w14:paraId="33DE9C2F" w14:textId="3ADDBF0E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9</w:t>
            </w:r>
          </w:p>
        </w:tc>
        <w:tc>
          <w:tcPr>
            <w:tcW w:w="2450" w:type="dxa"/>
          </w:tcPr>
          <w:p w14:paraId="5810D715" w14:textId="687CABD8" w:rsidR="006041E3" w:rsidRPr="007B5BDB" w:rsidRDefault="006041E3" w:rsidP="006041E3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D74977">
              <w:rPr>
                <w:rFonts w:ascii="宋体" w:hAnsi="宋体" w:hint="eastAsia"/>
                <w:color w:val="A6A6A6" w:themeColor="background1" w:themeShade="A6"/>
                <w:sz w:val="22"/>
                <w:szCs w:val="22"/>
                <w:lang w:val="de-DE"/>
              </w:rPr>
              <w:t>▂▂</w:t>
            </w:r>
            <w:r w:rsidR="00065D47"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</w:t>
            </w:r>
            <w:r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▃</w:t>
            </w:r>
            <w:r w:rsidR="00065D47"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</w:t>
            </w:r>
            <w:r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</w:t>
            </w:r>
          </w:p>
        </w:tc>
      </w:tr>
      <w:tr w:rsidR="006041E3" w:rsidRPr="00797A3A" w14:paraId="0D9BCC7A" w14:textId="19181CCB" w:rsidTr="00E74ECD">
        <w:tc>
          <w:tcPr>
            <w:tcW w:w="851" w:type="dxa"/>
          </w:tcPr>
          <w:p w14:paraId="5E44F157" w14:textId="4D6E5C8D" w:rsid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7371" w:type="dxa"/>
          </w:tcPr>
          <w:p w14:paraId="15EB6D4D" w14:textId="16CD9517" w:rsidR="006041E3" w:rsidRPr="006041E3" w:rsidRDefault="001C55B4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hyperlink r:id="rId12" w:history="1">
              <w:r w:rsidR="006041E3" w:rsidRPr="006041E3">
                <w:rPr>
                  <w:rFonts w:hint="eastAsia"/>
                  <w:sz w:val="21"/>
                  <w:szCs w:val="21"/>
                </w:rPr>
                <w:t>Dixon SJ, 2014, NAT CHEM BIOL, V10, P9, DOI 10.1038/nchembio.1416, DOI</w:t>
              </w:r>
            </w:hyperlink>
          </w:p>
        </w:tc>
        <w:tc>
          <w:tcPr>
            <w:tcW w:w="831" w:type="dxa"/>
          </w:tcPr>
          <w:p w14:paraId="03CCDC86" w14:textId="325A23DE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994" w:type="dxa"/>
          </w:tcPr>
          <w:p w14:paraId="6534A0F9" w14:textId="01B7F334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32.52</w:t>
            </w:r>
          </w:p>
        </w:tc>
        <w:tc>
          <w:tcPr>
            <w:tcW w:w="733" w:type="dxa"/>
          </w:tcPr>
          <w:p w14:paraId="2F105550" w14:textId="700A24D9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728" w:type="dxa"/>
          </w:tcPr>
          <w:p w14:paraId="20A5A446" w14:textId="0A727FF1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9</w:t>
            </w:r>
          </w:p>
        </w:tc>
        <w:tc>
          <w:tcPr>
            <w:tcW w:w="2450" w:type="dxa"/>
          </w:tcPr>
          <w:p w14:paraId="4D155B42" w14:textId="74B802F6" w:rsidR="006041E3" w:rsidRPr="007B5BDB" w:rsidRDefault="00065D47" w:rsidP="006041E3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D74977">
              <w:rPr>
                <w:rFonts w:ascii="宋体" w:hAnsi="宋体" w:hint="eastAsia"/>
                <w:color w:val="A6A6A6" w:themeColor="background1" w:themeShade="A6"/>
                <w:sz w:val="22"/>
                <w:szCs w:val="22"/>
                <w:lang w:val="de-DE"/>
              </w:rPr>
              <w:t>▂▂</w:t>
            </w:r>
            <w:r w:rsidR="006041E3"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</w:t>
            </w:r>
            <w:r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</w:t>
            </w:r>
            <w:r w:rsidR="006041E3"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</w:t>
            </w:r>
          </w:p>
        </w:tc>
      </w:tr>
      <w:tr w:rsidR="006041E3" w:rsidRPr="00797A3A" w14:paraId="674E0291" w14:textId="475ABFB4" w:rsidTr="00E74ECD">
        <w:tc>
          <w:tcPr>
            <w:tcW w:w="851" w:type="dxa"/>
          </w:tcPr>
          <w:p w14:paraId="45F675E0" w14:textId="1DE163C4" w:rsid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7371" w:type="dxa"/>
          </w:tcPr>
          <w:p w14:paraId="1B14DB48" w14:textId="394D0D23" w:rsidR="006041E3" w:rsidRPr="006041E3" w:rsidRDefault="001C55B4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hyperlink r:id="rId13" w:history="1">
              <w:r w:rsidR="006041E3" w:rsidRPr="006041E3">
                <w:rPr>
                  <w:rFonts w:hint="eastAsia"/>
                  <w:sz w:val="21"/>
                  <w:szCs w:val="21"/>
                </w:rPr>
                <w:t>Jiang L, 2015, NATURE, V520, P57, DOI 10.1038/nature14344, DOI</w:t>
              </w:r>
            </w:hyperlink>
          </w:p>
        </w:tc>
        <w:tc>
          <w:tcPr>
            <w:tcW w:w="831" w:type="dxa"/>
          </w:tcPr>
          <w:p w14:paraId="0A2D28E2" w14:textId="305D88CA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5</w:t>
            </w:r>
          </w:p>
        </w:tc>
        <w:tc>
          <w:tcPr>
            <w:tcW w:w="994" w:type="dxa"/>
          </w:tcPr>
          <w:p w14:paraId="018623C6" w14:textId="5D4B9D3C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2.58</w:t>
            </w:r>
          </w:p>
        </w:tc>
        <w:tc>
          <w:tcPr>
            <w:tcW w:w="733" w:type="dxa"/>
          </w:tcPr>
          <w:p w14:paraId="121702DA" w14:textId="67177572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5</w:t>
            </w:r>
          </w:p>
        </w:tc>
        <w:tc>
          <w:tcPr>
            <w:tcW w:w="728" w:type="dxa"/>
          </w:tcPr>
          <w:p w14:paraId="17D52736" w14:textId="7513D595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8</w:t>
            </w:r>
          </w:p>
        </w:tc>
        <w:tc>
          <w:tcPr>
            <w:tcW w:w="2450" w:type="dxa"/>
          </w:tcPr>
          <w:p w14:paraId="7F79363A" w14:textId="11805751" w:rsidR="006041E3" w:rsidRPr="007B5BDB" w:rsidRDefault="006041E3" w:rsidP="006041E3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D74977">
              <w:rPr>
                <w:rFonts w:ascii="宋体" w:hAnsi="宋体" w:hint="eastAsia"/>
                <w:color w:val="A6A6A6" w:themeColor="background1" w:themeShade="A6"/>
                <w:sz w:val="22"/>
                <w:szCs w:val="22"/>
                <w:lang w:val="de-DE"/>
              </w:rPr>
              <w:t>▂▂▂</w:t>
            </w:r>
            <w:r w:rsidR="00065D47"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</w:t>
            </w:r>
            <w:r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</w:t>
            </w:r>
            <w:r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</w:t>
            </w:r>
          </w:p>
        </w:tc>
      </w:tr>
      <w:tr w:rsidR="006041E3" w:rsidRPr="00797A3A" w14:paraId="560983D0" w14:textId="6822471A" w:rsidTr="00E74ECD">
        <w:tc>
          <w:tcPr>
            <w:tcW w:w="851" w:type="dxa"/>
          </w:tcPr>
          <w:p w14:paraId="0D8F98D9" w14:textId="4612A34B" w:rsid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7371" w:type="dxa"/>
          </w:tcPr>
          <w:p w14:paraId="58E76A2A" w14:textId="30D5B414" w:rsidR="006041E3" w:rsidRPr="006041E3" w:rsidRDefault="001C55B4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hyperlink r:id="rId14" w:history="1">
              <w:r w:rsidR="006041E3" w:rsidRPr="006041E3">
                <w:rPr>
                  <w:rFonts w:hint="eastAsia"/>
                  <w:sz w:val="21"/>
                  <w:szCs w:val="21"/>
                </w:rPr>
                <w:t>Gao MH, 2015, MOL CELL, V59, P298, DOI 10.1016/j.molcel.2015.06.011, DOI</w:t>
              </w:r>
            </w:hyperlink>
          </w:p>
        </w:tc>
        <w:tc>
          <w:tcPr>
            <w:tcW w:w="831" w:type="dxa"/>
          </w:tcPr>
          <w:p w14:paraId="40E0A2FA" w14:textId="3244372A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5</w:t>
            </w:r>
          </w:p>
        </w:tc>
        <w:tc>
          <w:tcPr>
            <w:tcW w:w="994" w:type="dxa"/>
          </w:tcPr>
          <w:p w14:paraId="04D922DF" w14:textId="24CA1AF9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1.3</w:t>
            </w:r>
          </w:p>
        </w:tc>
        <w:tc>
          <w:tcPr>
            <w:tcW w:w="733" w:type="dxa"/>
          </w:tcPr>
          <w:p w14:paraId="191B7485" w14:textId="696B83F0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6</w:t>
            </w:r>
          </w:p>
        </w:tc>
        <w:tc>
          <w:tcPr>
            <w:tcW w:w="728" w:type="dxa"/>
          </w:tcPr>
          <w:p w14:paraId="4D51CBF0" w14:textId="216E727D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21</w:t>
            </w:r>
          </w:p>
        </w:tc>
        <w:tc>
          <w:tcPr>
            <w:tcW w:w="2450" w:type="dxa"/>
          </w:tcPr>
          <w:p w14:paraId="060EB05A" w14:textId="51BDBBA7" w:rsidR="006041E3" w:rsidRPr="007B5BDB" w:rsidRDefault="006041E3" w:rsidP="006041E3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D74977">
              <w:rPr>
                <w:rFonts w:ascii="宋体" w:hAnsi="宋体" w:hint="eastAsia"/>
                <w:color w:val="A6A6A6" w:themeColor="background1" w:themeShade="A6"/>
                <w:sz w:val="22"/>
                <w:szCs w:val="22"/>
                <w:lang w:val="de-DE"/>
              </w:rPr>
              <w:t>▂▂</w:t>
            </w:r>
            <w:r w:rsidR="00065D47" w:rsidRPr="00D74977">
              <w:rPr>
                <w:rFonts w:ascii="宋体" w:hAnsi="宋体" w:hint="eastAsia"/>
                <w:color w:val="A6A6A6" w:themeColor="background1" w:themeShade="A6"/>
                <w:sz w:val="22"/>
                <w:szCs w:val="22"/>
                <w:lang w:val="de-DE"/>
              </w:rPr>
              <w:t>▂</w:t>
            </w:r>
            <w:r w:rsidR="00065D47"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</w:t>
            </w:r>
            <w:r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</w:t>
            </w:r>
            <w:r w:rsidR="00065D47"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▃</w:t>
            </w:r>
          </w:p>
        </w:tc>
      </w:tr>
      <w:tr w:rsidR="006041E3" w:rsidRPr="00797A3A" w14:paraId="50EB6430" w14:textId="7C90227E" w:rsidTr="00E74ECD">
        <w:tc>
          <w:tcPr>
            <w:tcW w:w="851" w:type="dxa"/>
          </w:tcPr>
          <w:p w14:paraId="03DCEFC9" w14:textId="5898991C" w:rsid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7371" w:type="dxa"/>
          </w:tcPr>
          <w:p w14:paraId="4DE79E9A" w14:textId="77EC0CD7" w:rsidR="006041E3" w:rsidRPr="006041E3" w:rsidRDefault="001C55B4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hyperlink r:id="rId15" w:history="1">
              <w:r w:rsidR="006041E3" w:rsidRPr="006041E3">
                <w:rPr>
                  <w:rFonts w:hint="eastAsia"/>
                  <w:sz w:val="21"/>
                  <w:szCs w:val="21"/>
                </w:rPr>
                <w:t>Vanden Berghe T, 2014, NAT REV MOL CELL BIO, V15, P134, DOI 10.1038/nrm3737, DOI</w:t>
              </w:r>
            </w:hyperlink>
          </w:p>
        </w:tc>
        <w:tc>
          <w:tcPr>
            <w:tcW w:w="831" w:type="dxa"/>
          </w:tcPr>
          <w:p w14:paraId="49BC56B5" w14:textId="1188F224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994" w:type="dxa"/>
          </w:tcPr>
          <w:p w14:paraId="595732A5" w14:textId="0CDC7A1E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12.68</w:t>
            </w:r>
          </w:p>
        </w:tc>
        <w:tc>
          <w:tcPr>
            <w:tcW w:w="733" w:type="dxa"/>
          </w:tcPr>
          <w:p w14:paraId="013EDC6E" w14:textId="611F9DA0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728" w:type="dxa"/>
          </w:tcPr>
          <w:p w14:paraId="639B1E6F" w14:textId="2D7CCBE4" w:rsidR="006041E3" w:rsidRPr="006041E3" w:rsidRDefault="006041E3" w:rsidP="006041E3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6041E3">
              <w:rPr>
                <w:rFonts w:hint="eastAsia"/>
                <w:sz w:val="21"/>
                <w:szCs w:val="21"/>
              </w:rPr>
              <w:t>2018</w:t>
            </w:r>
          </w:p>
        </w:tc>
        <w:tc>
          <w:tcPr>
            <w:tcW w:w="2450" w:type="dxa"/>
          </w:tcPr>
          <w:p w14:paraId="408825A6" w14:textId="2D2611F6" w:rsidR="006041E3" w:rsidRPr="007B5BDB" w:rsidRDefault="006041E3" w:rsidP="006041E3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D74977">
              <w:rPr>
                <w:rFonts w:ascii="宋体" w:hAnsi="宋体" w:hint="eastAsia"/>
                <w:color w:val="A6A6A6" w:themeColor="background1" w:themeShade="A6"/>
                <w:sz w:val="22"/>
                <w:szCs w:val="22"/>
                <w:lang w:val="de-DE"/>
              </w:rPr>
              <w:t>▂▂</w:t>
            </w:r>
            <w:r w:rsidR="00065D47"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</w:t>
            </w:r>
            <w:r w:rsidRPr="00F578FB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▃</w:t>
            </w:r>
            <w:r w:rsidRPr="00F578FB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</w:t>
            </w:r>
          </w:p>
        </w:tc>
      </w:tr>
    </w:tbl>
    <w:p w14:paraId="7C0DDE8D" w14:textId="63752349" w:rsidR="004E6FE6" w:rsidRPr="00EF2DD6" w:rsidRDefault="001F78C4" w:rsidP="00236AB6">
      <w:pPr>
        <w:spacing w:line="480" w:lineRule="auto"/>
        <w:rPr>
          <w:rFonts w:cs="Times New Roman"/>
        </w:rPr>
      </w:pPr>
      <w:r w:rsidRPr="00EF2DD6">
        <w:rPr>
          <w:rFonts w:cs="Times New Roman"/>
          <w:b/>
          <w:bCs/>
        </w:rPr>
        <w:t>S</w:t>
      </w:r>
      <w:r w:rsidRPr="00EF2DD6">
        <w:rPr>
          <w:rFonts w:cs="Times New Roman" w:hint="eastAsia"/>
          <w:b/>
          <w:bCs/>
        </w:rPr>
        <w:t>upplementary</w:t>
      </w:r>
      <w:r w:rsidRPr="00EF2DD6">
        <w:rPr>
          <w:rFonts w:cs="Times New Roman"/>
          <w:b/>
          <w:bCs/>
        </w:rPr>
        <w:t xml:space="preserve"> </w:t>
      </w:r>
      <w:r w:rsidRPr="00EF2DD6">
        <w:rPr>
          <w:rFonts w:hint="eastAsia"/>
          <w:b/>
          <w:bCs/>
        </w:rPr>
        <w:t>Table</w:t>
      </w:r>
      <w:r w:rsidRPr="00EF2DD6">
        <w:rPr>
          <w:b/>
          <w:bCs/>
        </w:rPr>
        <w:t xml:space="preserve"> </w:t>
      </w:r>
      <w:r w:rsidR="00054799">
        <w:rPr>
          <w:b/>
          <w:bCs/>
        </w:rPr>
        <w:t>5</w:t>
      </w:r>
      <w:r w:rsidRPr="00EF2DD6">
        <w:rPr>
          <w:b/>
          <w:bCs/>
        </w:rPr>
        <w:t>.</w:t>
      </w:r>
      <w:r w:rsidRPr="00EF2DD6">
        <w:t xml:space="preserve"> </w:t>
      </w:r>
      <w:r w:rsidR="000B4583">
        <w:t>The t</w:t>
      </w:r>
      <w:r w:rsidRPr="00EF2DD6">
        <w:rPr>
          <w:rFonts w:hint="eastAsia"/>
        </w:rPr>
        <w:t>op</w:t>
      </w:r>
      <w:r w:rsidRPr="00EF2DD6">
        <w:t xml:space="preserve"> </w:t>
      </w:r>
      <w:r w:rsidRPr="00EF2DD6">
        <w:rPr>
          <w:rFonts w:hint="eastAsia"/>
        </w:rPr>
        <w:t>10</w:t>
      </w:r>
      <w:r w:rsidRPr="00EF2DD6">
        <w:t xml:space="preserve"> </w:t>
      </w:r>
      <w:proofErr w:type="spellStart"/>
      <w:r w:rsidR="000C43B2">
        <w:t>cocited</w:t>
      </w:r>
      <w:proofErr w:type="spellEnd"/>
      <w:r w:rsidR="000C43B2">
        <w:t xml:space="preserve"> </w:t>
      </w:r>
      <w:r w:rsidRPr="00EF2DD6">
        <w:rPr>
          <w:rFonts w:cs="Times New Roman"/>
        </w:rPr>
        <w:t xml:space="preserve">references with the strongest </w:t>
      </w:r>
      <w:proofErr w:type="spellStart"/>
      <w:r w:rsidR="0036326C">
        <w:rPr>
          <w:rFonts w:cs="Times New Roman"/>
        </w:rPr>
        <w:t>co</w:t>
      </w:r>
      <w:r w:rsidRPr="00EF2DD6">
        <w:rPr>
          <w:rFonts w:cs="Times New Roman"/>
        </w:rPr>
        <w:t>citation</w:t>
      </w:r>
      <w:proofErr w:type="spellEnd"/>
      <w:r w:rsidRPr="00EF2DD6">
        <w:rPr>
          <w:rFonts w:cs="Times New Roman"/>
        </w:rPr>
        <w:t xml:space="preserve"> burst</w:t>
      </w:r>
      <w:r w:rsidRPr="00EF2DD6">
        <w:rPr>
          <w:rFonts w:cs="Times New Roman" w:hint="eastAsia"/>
        </w:rPr>
        <w:t>s</w:t>
      </w:r>
      <w:r w:rsidRPr="00EF2DD6">
        <w:rPr>
          <w:rFonts w:cs="Times New Roman"/>
        </w:rPr>
        <w:t>.</w:t>
      </w:r>
      <w:bookmarkEnd w:id="0"/>
      <w:r w:rsidR="00426016">
        <w:rPr>
          <w:rFonts w:cs="Times New Roman"/>
        </w:rPr>
        <w:t xml:space="preserve"> </w:t>
      </w:r>
      <w:r w:rsidR="002C0E5A" w:rsidRPr="002C0E5A">
        <w:rPr>
          <w:rFonts w:cs="Times New Roman"/>
        </w:rPr>
        <w:t xml:space="preserve">The blue bars mean the reference had been published; the red bars mean </w:t>
      </w:r>
      <w:proofErr w:type="spellStart"/>
      <w:r w:rsidR="002C0E5A" w:rsidRPr="002C0E5A">
        <w:rPr>
          <w:rFonts w:cs="Times New Roman" w:hint="eastAsia"/>
        </w:rPr>
        <w:t>co</w:t>
      </w:r>
      <w:r w:rsidR="002C0E5A" w:rsidRPr="002C0E5A">
        <w:rPr>
          <w:rFonts w:cs="Times New Roman"/>
        </w:rPr>
        <w:t>citation</w:t>
      </w:r>
      <w:proofErr w:type="spellEnd"/>
      <w:r w:rsidR="002C0E5A" w:rsidRPr="002C0E5A">
        <w:rPr>
          <w:rFonts w:cs="Times New Roman"/>
        </w:rPr>
        <w:t xml:space="preserve"> burstiness.</w:t>
      </w:r>
    </w:p>
    <w:sectPr w:rsidR="004E6FE6" w:rsidRPr="00EF2DD6" w:rsidSect="005A576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D6496" w14:textId="77777777" w:rsidR="001C55B4" w:rsidRDefault="001C55B4" w:rsidP="00AA6184">
      <w:pPr>
        <w:spacing w:line="240" w:lineRule="auto"/>
      </w:pPr>
      <w:r>
        <w:separator/>
      </w:r>
    </w:p>
  </w:endnote>
  <w:endnote w:type="continuationSeparator" w:id="0">
    <w:p w14:paraId="4088CA95" w14:textId="77777777" w:rsidR="001C55B4" w:rsidRDefault="001C55B4" w:rsidP="00AA61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A03DF" w14:textId="77777777" w:rsidR="001C55B4" w:rsidRDefault="001C55B4" w:rsidP="00AA6184">
      <w:pPr>
        <w:spacing w:line="240" w:lineRule="auto"/>
      </w:pPr>
      <w:r>
        <w:separator/>
      </w:r>
    </w:p>
  </w:footnote>
  <w:footnote w:type="continuationSeparator" w:id="0">
    <w:p w14:paraId="32F1C1B9" w14:textId="77777777" w:rsidR="001C55B4" w:rsidRDefault="001C55B4" w:rsidP="00AA618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767"/>
    <w:rsid w:val="0000324F"/>
    <w:rsid w:val="00054799"/>
    <w:rsid w:val="00065D47"/>
    <w:rsid w:val="000B4583"/>
    <w:rsid w:val="000C43B2"/>
    <w:rsid w:val="00131E32"/>
    <w:rsid w:val="00141FAB"/>
    <w:rsid w:val="00173F74"/>
    <w:rsid w:val="001C55B4"/>
    <w:rsid w:val="001F6B0F"/>
    <w:rsid w:val="001F78C4"/>
    <w:rsid w:val="00207591"/>
    <w:rsid w:val="00221BC7"/>
    <w:rsid w:val="00231333"/>
    <w:rsid w:val="00236AB6"/>
    <w:rsid w:val="00246964"/>
    <w:rsid w:val="00281902"/>
    <w:rsid w:val="002A1A9B"/>
    <w:rsid w:val="002C0E5A"/>
    <w:rsid w:val="003403B0"/>
    <w:rsid w:val="0036326C"/>
    <w:rsid w:val="003B7E86"/>
    <w:rsid w:val="00426016"/>
    <w:rsid w:val="004418B9"/>
    <w:rsid w:val="00474BE2"/>
    <w:rsid w:val="00581117"/>
    <w:rsid w:val="00582353"/>
    <w:rsid w:val="00591639"/>
    <w:rsid w:val="005A5767"/>
    <w:rsid w:val="005C3DA8"/>
    <w:rsid w:val="005D2B89"/>
    <w:rsid w:val="006041E3"/>
    <w:rsid w:val="0063020B"/>
    <w:rsid w:val="00735086"/>
    <w:rsid w:val="00797A3A"/>
    <w:rsid w:val="007B5BDB"/>
    <w:rsid w:val="008B1C6B"/>
    <w:rsid w:val="008B61B6"/>
    <w:rsid w:val="008C7693"/>
    <w:rsid w:val="00923A81"/>
    <w:rsid w:val="00975777"/>
    <w:rsid w:val="00977565"/>
    <w:rsid w:val="00A134F8"/>
    <w:rsid w:val="00A325E4"/>
    <w:rsid w:val="00A35E9F"/>
    <w:rsid w:val="00A9794A"/>
    <w:rsid w:val="00AA6184"/>
    <w:rsid w:val="00AE4D88"/>
    <w:rsid w:val="00B0614D"/>
    <w:rsid w:val="00BB5FDD"/>
    <w:rsid w:val="00C00D4B"/>
    <w:rsid w:val="00CF0D16"/>
    <w:rsid w:val="00D658B7"/>
    <w:rsid w:val="00D74977"/>
    <w:rsid w:val="00D969E7"/>
    <w:rsid w:val="00DC0E42"/>
    <w:rsid w:val="00DF764E"/>
    <w:rsid w:val="00E30427"/>
    <w:rsid w:val="00E40A26"/>
    <w:rsid w:val="00E74ECD"/>
    <w:rsid w:val="00EB1AA6"/>
    <w:rsid w:val="00EC4F16"/>
    <w:rsid w:val="00EF2DD6"/>
    <w:rsid w:val="00F2545F"/>
    <w:rsid w:val="00F578FB"/>
    <w:rsid w:val="00F8683E"/>
    <w:rsid w:val="00F96376"/>
    <w:rsid w:val="00FC0C57"/>
    <w:rsid w:val="00FE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C61A9"/>
  <w15:chartTrackingRefBased/>
  <w15:docId w15:val="{38C3F999-4A5B-4594-B0E2-D81F7B7A1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8C4"/>
    <w:pPr>
      <w:widowControl w:val="0"/>
      <w:spacing w:line="360" w:lineRule="auto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31E32"/>
    <w:pPr>
      <w:keepNext/>
      <w:keepLines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31E32"/>
    <w:pPr>
      <w:keepNext/>
      <w:keepLines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31E32"/>
    <w:pPr>
      <w:keepNext/>
      <w:keepLines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1E32"/>
    <w:rPr>
      <w:rFonts w:ascii="Times New Roman" w:eastAsia="宋体" w:hAnsi="Times New Roman" w:cs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rsid w:val="00131E32"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131E32"/>
    <w:rPr>
      <w:rFonts w:ascii="Times New Roman" w:eastAsia="宋体" w:hAnsi="Times New Roman" w:cstheme="majorBidi"/>
      <w:b/>
      <w:bCs/>
      <w:sz w:val="28"/>
      <w:szCs w:val="32"/>
    </w:rPr>
  </w:style>
  <w:style w:type="table" w:styleId="a3">
    <w:name w:val="Table Grid"/>
    <w:basedOn w:val="a1"/>
    <w:uiPriority w:val="39"/>
    <w:rsid w:val="00141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6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6184"/>
    <w:rPr>
      <w:rFonts w:ascii="Times New Roman" w:eastAsia="宋体" w:hAnsi="Times New Roman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618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6184"/>
    <w:rPr>
      <w:rFonts w:ascii="Times New Roman" w:eastAsia="宋体" w:hAnsi="Times New Roman" w:cs="宋体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7B5BD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9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38%2Fncb3064" TargetMode="External"/><Relationship Id="rId13" Type="http://schemas.openxmlformats.org/officeDocument/2006/relationships/hyperlink" Target="http://dx.doi.org/10.1038%2Fnature1434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x.doi.org/10.1016%2Fj.cell.2012.03.042" TargetMode="External"/><Relationship Id="rId12" Type="http://schemas.openxmlformats.org/officeDocument/2006/relationships/hyperlink" Target="http://dx.doi.org/10.1038%2Fnchembio.1416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dx.doi.org/10.1016%2Fj.cell.2013.12.010" TargetMode="External"/><Relationship Id="rId11" Type="http://schemas.openxmlformats.org/officeDocument/2006/relationships/hyperlink" Target="http://dx.doi.org/10.1073%2Fpnas.1415518111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dx.doi.org/10.1038%2Fnrm3737" TargetMode="External"/><Relationship Id="rId10" Type="http://schemas.openxmlformats.org/officeDocument/2006/relationships/hyperlink" Target="http://dx.doi.org/10.1021%2Fja411006a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dx.doi.org/10.7554%2FeLife.02523" TargetMode="External"/><Relationship Id="rId14" Type="http://schemas.openxmlformats.org/officeDocument/2006/relationships/hyperlink" Target="http://dx.doi.org/10.1016%2Fj.molcel.2015.06.01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雪婷</dc:creator>
  <cp:keywords/>
  <dc:description/>
  <cp:lastModifiedBy>董 雪婷</cp:lastModifiedBy>
  <cp:revision>44</cp:revision>
  <cp:lastPrinted>2021-12-26T11:53:00Z</cp:lastPrinted>
  <dcterms:created xsi:type="dcterms:W3CDTF">2021-03-22T06:04:00Z</dcterms:created>
  <dcterms:modified xsi:type="dcterms:W3CDTF">2021-12-26T11:54:00Z</dcterms:modified>
</cp:coreProperties>
</file>